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>Table S11. Statistical enrichment analysis for KEGG pathways in R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/>
        </w:rPr>
        <w:t>rehydration -treated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 xml:space="preserve">)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/T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val="en-US" w:eastAsia="zh-CN"/>
        </w:rPr>
        <w:t>water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val="en-US" w:eastAsia="zh-CN"/>
        </w:rPr>
        <w:t>stressed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>)</w:t>
      </w:r>
    </w:p>
    <w:tbl>
      <w:tblPr>
        <w:tblStyle w:val="2"/>
        <w:tblW w:w="9305" w:type="dxa"/>
        <w:tblInd w:w="-42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4820"/>
        <w:gridCol w:w="1109"/>
        <w:gridCol w:w="12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-adju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94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ylpropanoid biosynthe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38E-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40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9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opane, piperidine and pyridine alkaloid biosynthe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48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877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68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412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94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55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071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7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mine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927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91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94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ilbenoid, diarylheptanoid and gingerol biosynthe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701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20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2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491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21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9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quinoline alkaloid biosynthe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557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21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59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noleic acid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038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1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100</w:t>
            </w:r>
          </w:p>
        </w:tc>
        <w:tc>
          <w:tcPr>
            <w:tcW w:w="4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56147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64212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jNzUzZmU2ZTllZjY5MWE4MGNjZTViNzMxNTJiN2EifQ=="/>
  </w:docVars>
  <w:rsids>
    <w:rsidRoot w:val="00865DC4"/>
    <w:rsid w:val="002211A5"/>
    <w:rsid w:val="00316C7C"/>
    <w:rsid w:val="00865DC4"/>
    <w:rsid w:val="00A365E9"/>
    <w:rsid w:val="00FC62BA"/>
    <w:rsid w:val="35D9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662</Characters>
  <Lines>5</Lines>
  <Paragraphs>1</Paragraphs>
  <TotalTime>0</TotalTime>
  <ScaleCrop>false</ScaleCrop>
  <LinksUpToDate>false</LinksUpToDate>
  <CharactersWithSpaces>69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7:15:00Z</dcterms:created>
  <dc:creator>dell</dc:creator>
  <cp:lastModifiedBy>张岳</cp:lastModifiedBy>
  <dcterms:modified xsi:type="dcterms:W3CDTF">2022-11-02T11:48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ECD3F8E4E4D468EBAB014772374A085</vt:lpwstr>
  </property>
</Properties>
</file>